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Table 3 Outcome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3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731"/>
        <w:gridCol w:w="2559"/>
        <w:gridCol w:w="2200"/>
        <w:gridCol w:w="2396"/>
        <w:gridCol w:w="2811"/>
      </w:tblGrid>
      <w:tr>
        <w:trPr>
          <w:tblHeader w:val="true"/>
        </w:trPr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Outcomes</w:t>
            </w:r>
          </w:p>
        </w:tc>
        <w:tc>
          <w:tcPr>
            <w:tcW w:w="23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tudy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Risk factors</w:t>
            </w:r>
          </w:p>
        </w:tc>
        <w:tc>
          <w:tcPr>
            <w:tcW w:w="2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ef of RF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Hip/Femur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Vertebral</w:t>
            </w:r>
          </w:p>
        </w:tc>
        <w:tc>
          <w:tcPr>
            <w:tcW w:w="28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ny/Non-vertebral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brand G. 200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rsonal history of fragility</w:t>
              <w:br/>
              <w:t>fracture after 45 year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33 (1.42, 7.79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33 (1.42, 7.79)</w:t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33 (1.42, 7.79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BMD total hip 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≤</w:t>
            </w: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0.736 g/cm²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15 (1.75, 5.66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15 (1.75, 5.66)</w:t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15 (1.75, 5.66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hysical activity scor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≤</w:t>
            </w: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08 (1.17, 3.69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08 (1.17, 3.69)</w:t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08 (1.17, 3.69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eft grip strenght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≤</w:t>
            </w: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0.60 bar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05 (1.15, 3.64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05 (1.15, 3.64)</w:t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05 (1.15, 3.64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≥</w:t>
            </w: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65 year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0 (1.04, 3.47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0 (1.04, 3.47)</w:t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0 (1.04, 3.47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ternal history of fragility</w:t>
              <w:br/>
              <w:t>fractur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7 (1.01, 3.09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7 (1.01, 3.09)</w:t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7 (1.01, 3.09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st fall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6 (1.00, 3.09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6 (1.00, 3.09)</w:t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6 (1.00, 3.09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arrett-Connor E. 2005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thnicity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hite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0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lack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0.52 (0.38, 0.70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sian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0.32 (0.15, 0.66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spanic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0.95 (0.76, 1.20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tive American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0.87 (0.57, 1.32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MD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r 1 SD decrease in T score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54 (1.48, 1.61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sen R. 2005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eight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 57 kg (reference level: ≥ 57 kg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0 (0.719, 4.037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7 (1.035, 2.373)</w:t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se of arms to ris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RL: rise without arms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58 (1.173, 10.927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2 (0.981, 3.023)</w:t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moking statu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RL: no smoking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8 (0.485, 4.536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5 (1.199, 3.184)</w:t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5 - 69 y (RL: &lt; 65 y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3 (0.505, 4.667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6 (0.805, 2.309)</w:t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0 - 74 y (RL: &lt; 65 y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8 (0.280, 3.421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8 (0.753, 2.174)</w:t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5 - 79 y (RL: &lt; 65 y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2 (0.451, 5.840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6 (1.096, 3.508)</w:t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0 - 84 y (RL: &lt; 65 y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2 (0.296, 7.780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3 (0.368, 2.334)</w:t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5 + y (RL: &lt; 65 y)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36 (0.823, 23.078)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2 (0.375, 4.631)</w:t>
            </w:r>
          </w:p>
        </w:tc>
        <w:tc>
          <w:tcPr>
            <w:tcW w:w="28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evious fracture after 50 y</w:t>
            </w:r>
          </w:p>
        </w:tc>
        <w:tc>
          <w:tcPr>
            <w:tcW w:w="2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RL: no fracture)</w:t>
            </w:r>
          </w:p>
        </w:tc>
        <w:tc>
          <w:tcPr>
            <w:tcW w:w="22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8 (0.477, 2.463)</w:t>
            </w:r>
          </w:p>
        </w:tc>
        <w:tc>
          <w:tcPr>
            <w:tcW w:w="23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7 (0.931, 2.012)</w:t>
            </w:r>
          </w:p>
        </w:tc>
        <w:tc>
          <w:tcPr>
            <w:tcW w:w="28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MD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 -2.5 SD (RL: &gt; -2.5 SD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7 (0.233, 12.253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85 (0.448, 7.676)</w:t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ternal history of fractur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RL: no fracture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5 (0.296, 2.412)</w:t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lack D.M. 200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r 5 years after 65: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ssessment without BMD </w:t>
              <w:br/>
              <w:t xml:space="preserve">   evaluation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 (1.4, 1.8)</w:t>
              <w:br/>
              <w:t>Point score: 0-5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ssessment with BMD </w:t>
              <w:br/>
              <w:t xml:space="preserve">   evaluation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 (1.3, 1.6)</w:t>
              <w:br/>
              <w:t>Point score: 0-5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racture after age 50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ssessment without BMD </w:t>
              <w:br/>
              <w:t xml:space="preserve">   evaluation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 (1.3, 2.3)</w:t>
              <w:br/>
              <w:t>Point score: 1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ssessment with BMD </w:t>
              <w:br/>
              <w:t xml:space="preserve">   evaluation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 (1.1, 2.0)</w:t>
              <w:br/>
              <w:t>Point score: 1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aternal hip fracture after </w:t>
              <w:br/>
              <w:t>age 50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ssessment without BMD </w:t>
              <w:br/>
              <w:t xml:space="preserve">   evaluation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 (1.0, 2.3)</w:t>
              <w:br/>
              <w:t>Point score: 1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ssessment with BMD </w:t>
              <w:br/>
              <w:t xml:space="preserve">   evaluation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 (0.9, 2.1)</w:t>
              <w:br/>
              <w:t>Point score: 1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eight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≤</w:t>
            </w: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25 lb (57 kg):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ssessment without BMD </w:t>
              <w:br/>
              <w:t xml:space="preserve">   evaluation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8 (1.4, 2.5)</w:t>
              <w:br/>
              <w:t>Point score: 1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ssessment with BMD </w:t>
              <w:br/>
              <w:t xml:space="preserve">   evaluation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 (0.9, 1.7)</w:t>
              <w:br/>
              <w:t>Point score: 1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urrent smoker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ssessment without BMD </w:t>
              <w:br/>
              <w:t xml:space="preserve">   evaluation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 (0.9, 2.5)</w:t>
              <w:br/>
              <w:t>Point score: 1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ssessment with BMD </w:t>
              <w:br/>
              <w:t xml:space="preserve">   evaluation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 (0.8, 2.2)</w:t>
              <w:br/>
              <w:t>Point score: 1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air test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ses arms to rise from chair: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ssessment without BMD </w:t>
              <w:br/>
              <w:t xml:space="preserve">   evaluation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5 (1.6, 3.8)</w:t>
              <w:br/>
              <w:t>Point score: 2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ssessment with BMD </w:t>
              <w:br/>
              <w:t xml:space="preserve">   evaluation</w:t>
            </w:r>
          </w:p>
        </w:tc>
        <w:tc>
          <w:tcPr>
            <w:tcW w:w="22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3 (1.5, 3.5)</w:t>
              <w:br/>
              <w:t>Point score: 2</w:t>
            </w:r>
          </w:p>
        </w:tc>
        <w:tc>
          <w:tcPr>
            <w:tcW w:w="23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otal hip T-scor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≥</w:t>
            </w: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1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</w:t>
              <w:br/>
              <w:t>Point score: 0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1 to -2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7 (1.5, 5.0)</w:t>
              <w:br/>
              <w:t>Point score: 2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2 to -2.5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7 (2.5, 8.7)</w:t>
              <w:br/>
              <w:t>Point score: 3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 -2.5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0 (3.9, 12,8)</w:t>
              <w:br/>
              <w:t>Point score: 4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n Y.T. 2007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lassification rules: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RT Criteria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With BMD: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 History of fracture OR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 BMD T-score ≤ -1.1 OR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3. Fair or poor self-reported </w:t>
              <w:br/>
              <w:t>health statu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Without BMD: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 History of fracture OR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2. Fair or poor self-reported </w:t>
              <w:br/>
              <w:t>health status OR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3. Past or never use of </w:t>
              <w:br/>
              <w:t>hormone therapy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lón-Emeric C.S. 2002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2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gt; 75 years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uke cohort:</w:t>
              <w:br/>
              <w:t>HR (95% CI): 2.05 (1.50, 2.81)</w:t>
              <w:br/>
              <w:br/>
              <w:t>Iowa cohort:</w:t>
              <w:br/>
              <w:t>HR (95% CI): 2.33 (1.52, 1.66)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MI</w:t>
            </w:r>
          </w:p>
        </w:tc>
        <w:tc>
          <w:tcPr>
            <w:tcW w:w="2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west quartile</w:t>
            </w:r>
          </w:p>
        </w:tc>
        <w:tc>
          <w:tcPr>
            <w:tcW w:w="22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uke cohort:</w:t>
              <w:br/>
              <w:t>HR (95% CI): 1.34 (0.99, 1.82)</w:t>
              <w:br/>
              <w:br/>
              <w:t>Iowa cohort:</w:t>
              <w:br/>
              <w:t>HR (95% CI): 2.41 (1.63, 3.56)</w:t>
            </w:r>
          </w:p>
        </w:tc>
        <w:tc>
          <w:tcPr>
            <w:tcW w:w="23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uke cohort:</w:t>
              <w:br/>
              <w:t>HR (95% CI): 1.23 (1.09, 1.56)</w:t>
              <w:br/>
              <w:br/>
              <w:t>Iowa cohort:</w:t>
              <w:br/>
              <w:t>HR (95% CI): 1.28 (0.99, 1.65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emale sex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uke cohort:</w:t>
              <w:br/>
              <w:t>HR (95% CI): 2.31 (1.49, 3.56)</w:t>
              <w:br/>
              <w:br/>
              <w:t>Iowa cohort:</w:t>
              <w:br/>
              <w:t>HR (95% CI): 1.80 (1.10, 3.00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uke cohort:</w:t>
              <w:br/>
              <w:t>HR (95% CI): 1.83 (1.51, 2.38)</w:t>
              <w:br/>
              <w:br/>
              <w:t>Iowa cohort:</w:t>
              <w:br/>
              <w:t>HR (95% CI): 1.63 (1.23, 2.17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hite rac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uke cohort:</w:t>
              <w:br/>
              <w:t>HR (95% CI): 2.81 (2.03, 3.89)</w:t>
              <w:br/>
              <w:br/>
              <w:t>Iowa cohort:</w:t>
              <w:br/>
              <w:t>HR (95% CI): n/a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uke cohort:</w:t>
              <w:br/>
              <w:t>HR (95% CI): 2.20 (1.74, 2.51)</w:t>
              <w:br/>
              <w:br/>
              <w:t>Iowa cohort:</w:t>
              <w:br/>
              <w:t>HR (95% CI): n/a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roke history</w:t>
            </w:r>
          </w:p>
        </w:tc>
        <w:tc>
          <w:tcPr>
            <w:tcW w:w="2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uke cohort:</w:t>
              <w:br/>
              <w:t>HR (95% CI): 1.89 (1.19, 2.99)</w:t>
              <w:br/>
              <w:br/>
              <w:t>Iowa cohort:</w:t>
              <w:br/>
              <w:t>HR (95% CI): 0.84 (0.37, 1.93)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gnitive impairment</w:t>
            </w:r>
          </w:p>
        </w:tc>
        <w:tc>
          <w:tcPr>
            <w:tcW w:w="2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MSQ score ≤ 7</w:t>
            </w:r>
          </w:p>
        </w:tc>
        <w:tc>
          <w:tcPr>
            <w:tcW w:w="22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uke cohort:</w:t>
              <w:br/>
              <w:t>HR (95% CI): 1.89 (1.57, 3.21)</w:t>
              <w:br/>
              <w:br/>
              <w:t>Iowa cohort:</w:t>
              <w:br/>
              <w:t>HR (95% CI): 1.61 (0.71, 3.70)</w:t>
            </w:r>
          </w:p>
        </w:tc>
        <w:tc>
          <w:tcPr>
            <w:tcW w:w="23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osow-Breslau impairment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difficulty doing heavy </w:t>
              <w:br/>
              <w:t xml:space="preserve">work, walking up stairs, </w:t>
              <w:br/>
              <w:t>or unable to walk 1/2 mile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uke cohort:</w:t>
              <w:br/>
              <w:t>HR (95% CI): 1.77 (1.28, 2.43)</w:t>
              <w:br/>
              <w:br/>
              <w:t>Iowa cohort:</w:t>
              <w:br/>
              <w:t>HR (95% CI): 1.65 (1.10, 2.49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uke cohort:</w:t>
              <w:br/>
              <w:t>HR (95% CI): 1.28 (1.01, 1.44)</w:t>
              <w:br/>
              <w:br/>
              <w:t>Iowa cohort:</w:t>
              <w:br/>
              <w:t>HR (95% CI): 1.14 (0.87, 1.48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L difficultiy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dependant in one or </w:t>
              <w:br/>
              <w:t>more Katz scale item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uke cohort:</w:t>
              <w:br/>
              <w:t>HR (95% CI): 1.54 (1.13, 1.92)</w:t>
              <w:br/>
              <w:br/>
              <w:t>Iowa cohort:</w:t>
              <w:br/>
              <w:t>HR (95% CI): 1.35 (0.88, 2.09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se of Anti-epileptic drug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uke cohort:</w:t>
              <w:br/>
              <w:t>HR (95% CI): 2.21 (1.27, 3.04)</w:t>
              <w:br/>
              <w:br/>
              <w:t>Iowa cohort:</w:t>
              <w:br/>
              <w:t>HR (95% CI): n/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ummings S.R. 1995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ase model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r 5 year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5 (1.3, 1.7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story of maternal hip fractur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s. none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2.0 (1.4, 2.9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crease in weight since age 25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r 20%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0.6 (0.5, 0.7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ight at age 25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r 6 cm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2 (1.1, 1.4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lf-rated health</w:t>
            </w:r>
          </w:p>
        </w:tc>
        <w:tc>
          <w:tcPr>
            <w:tcW w:w="2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r 1-point decrease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7 (1.3, 2.2)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evious hyperthyroidism</w:t>
            </w:r>
          </w:p>
        </w:tc>
        <w:tc>
          <w:tcPr>
            <w:tcW w:w="2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s. none</w:t>
            </w:r>
          </w:p>
        </w:tc>
        <w:tc>
          <w:tcPr>
            <w:tcW w:w="22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8 (1.2, 2.6)</w:t>
            </w:r>
          </w:p>
        </w:tc>
        <w:tc>
          <w:tcPr>
            <w:tcW w:w="23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urrent use of long-acting</w:t>
              <w:br/>
              <w:t>benzodiazepine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s. no current use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6 (1.1, 2.4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urrent use of anticonvulsive</w:t>
              <w:br/>
              <w:t>drug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s. no current use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2.8 (1.2, 6.3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urrent caffeine intak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r 190 mg/day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3 (1.0, 1.5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alking for exercis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s. not walking for exercise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0.7 (0.5, 0.9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n feet ≤ 4 hr/day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s. &gt; 4 hr/day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7 (1.2, 2.4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ability to rise from chair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s. no inability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2.1 (1.3, 3.2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west quartile for distant depth</w:t>
              <w:br/>
              <w:t>perception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s. other three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5 (1.1, 2.0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w-frequency contrast sensitivity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r 1 SD decrease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2 (1.0, 1.5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sting pulse rate &gt; 80 bpm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s. ≤ 80 bpm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8 (1.3, 2.5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d fractures and bone density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r 5 year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4 (1.2, 1.6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story of maternal hip fractur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s. none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8 (1.2, 1.6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crease in weight since age 25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r 20%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0.8 (0.6, 0.9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ight at age 25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r 6 cm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3 (1.1, 1.5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lf-rated health</w:t>
            </w:r>
          </w:p>
        </w:tc>
        <w:tc>
          <w:tcPr>
            <w:tcW w:w="2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r 1-point decrease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6 (1.2, 2.1)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evious hyperthyroidism</w:t>
            </w:r>
          </w:p>
        </w:tc>
        <w:tc>
          <w:tcPr>
            <w:tcW w:w="2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s. none</w:t>
            </w:r>
          </w:p>
        </w:tc>
        <w:tc>
          <w:tcPr>
            <w:tcW w:w="22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7 (1.2, 2.5)</w:t>
            </w:r>
          </w:p>
        </w:tc>
        <w:tc>
          <w:tcPr>
            <w:tcW w:w="23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urrent use of long-acting</w:t>
              <w:br/>
              <w:t>benzodiazepine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s. no current use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6 (1.1, 2.4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urrent use of anticonvulsive</w:t>
              <w:br/>
              <w:t>drug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s. no current use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2.0 (0.8, 4.9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urrent caffeine intak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r 190 mg/day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2 (1.0, 1.5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alking for exercis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s. not walking for exercise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0.7 (0.5, 1.0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n feet ≤ 4 hr/day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s. &gt; 4 hr/day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7 (1.2, 2.4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ability to rise from chair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s. no inability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7 (1.1, 2.7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west quartile for distant depth</w:t>
              <w:br/>
              <w:t>perception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s. other three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4 (1.0, 1.9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w-frequency contrast sensitivity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r 1 SD decrease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2 (1.0, 1.5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sting pulse rate &gt; 80 bpm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s. ≤ 80 bpm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7 (1.2, 2.4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y fracture since age of 50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s. none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5 (1.1, 2.0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lcaneal bone density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r 1 SD increase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6 (1.3, 1.9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rgent-Molina P. 200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+ 5 year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4 (1.3, 1.5)</w:t>
              <w:br/>
              <w:t>Point score: 0-3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story of falling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4 (0.9, 2.0)</w:t>
              <w:br/>
              <w:t>Point score: 1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andem walk</w:t>
            </w:r>
          </w:p>
        </w:tc>
        <w:tc>
          <w:tcPr>
            <w:tcW w:w="2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ble after several trials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0 (0.7, 1.4)</w:t>
              <w:br/>
              <w:t>Point score: 0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vs. able without trial)</w:t>
            </w:r>
          </w:p>
        </w:tc>
        <w:tc>
          <w:tcPr>
            <w:tcW w:w="2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nable</w:t>
            </w:r>
          </w:p>
        </w:tc>
        <w:tc>
          <w:tcPr>
            <w:tcW w:w="22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2.0 (1.0, 3.8)</w:t>
              <w:br/>
              <w:t>Point score: 2</w:t>
            </w:r>
          </w:p>
        </w:tc>
        <w:tc>
          <w:tcPr>
            <w:tcW w:w="23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performed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6 (1.2, 2.0)</w:t>
              <w:br/>
              <w:t>Point score: 2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ait speed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 1 SD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4 (1.3, 1.5)</w:t>
              <w:br/>
              <w:t>Point score: 0-3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isual acuity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-7/10e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9 (1.3, 2.8)</w:t>
              <w:br/>
              <w:t>Point score: 2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vs. 7/10e)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-4/10e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2.7 (1.7, 4.2)</w:t>
              <w:br/>
              <w:t>Point score: 3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-2/10e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2.1 (1.6, 2.8)</w:t>
              <w:br/>
              <w:t>Point score: 3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éz-Peréz A. 2007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r 1 year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03 (1.01, 1.05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ll in previous year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s. none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70 (1.35, 2.15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mily history (1st degree)</w:t>
              <w:br/>
              <w:t>of fractur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s. none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53 (1.17, 1.99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rsonal history of low trauma</w:t>
              <w:br/>
              <w:t>fractur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s. none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73 (1.36, 2.21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lcium intake (dairy products)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 250 mg/d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92 (1.30, 2.86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UI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or each 1 SD decrease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31 (1.15, 1.49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ttinger B. 2005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innes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MI &lt; 21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: 1.3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urrent smoker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: 1.5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mily history of hip fractur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ther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: 1.3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ister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: 1.6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rior non-spinal fracture at </w:t>
              <w:br/>
              <w:t>any age ≥ 50 year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: 1.5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. of prior fractures</w:t>
            </w:r>
          </w:p>
        </w:tc>
        <w:tc>
          <w:tcPr>
            <w:tcW w:w="2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: 3.2</w:t>
            </w:r>
          </w:p>
        </w:tc>
        <w:tc>
          <w:tcPr>
            <w:tcW w:w="28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: 1.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≥</w:t>
            </w: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2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: 8.0</w:t>
            </w:r>
          </w:p>
        </w:tc>
        <w:tc>
          <w:tcPr>
            <w:tcW w:w="28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: 2.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MD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r SD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: 2.0</w:t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: 1.5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irman C.J. 200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5-74 year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racture rate (%): 7.63</w:t>
              <w:br/>
              <w:t>Point score: 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5-84 year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racture rate (%): 11.56</w:t>
              <w:br/>
              <w:t>Point score: 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5-94 year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racture rate (%): 13.70</w:t>
              <w:br/>
              <w:t>Point score: 2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5+ year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racture rate (%): 15.52</w:t>
              <w:br/>
              <w:t>Point score: 3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eight (pounds)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 170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racture rate (%): 13.77</w:t>
              <w:br/>
              <w:t>Point score: 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≥</w:t>
            </w: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70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racture rate (%): 4.35</w:t>
              <w:br/>
              <w:t>Point score: 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ight (inches)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≤</w:t>
            </w: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58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racture rate (%): 15.92</w:t>
              <w:br/>
              <w:t>Point score: 2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8 &gt; height ≤ 63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racture rate (%): 13.04</w:t>
              <w:br/>
              <w:t>Point score: 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gt; 63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racture rate (%): 11.16</w:t>
              <w:br/>
              <w:t>Point score: 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comotion unit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dependant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racture rate (%): 17.34</w:t>
              <w:br/>
              <w:t>Point score: 2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upervision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racture rate (%): 8.54</w:t>
              <w:br/>
              <w:t>Point score: 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t least limited assistence </w:t>
              <w:br/>
              <w:t>needed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racture rate (%): 10.40</w:t>
              <w:br/>
              <w:t>Point score: 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ell in last 180 day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racture rate (%): 11.47</w:t>
              <w:br/>
              <w:t>Point score: 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racture rate (%): 15.53</w:t>
              <w:br/>
              <w:t>Point score: 1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tivities of daily living score</w:t>
            </w:r>
          </w:p>
        </w:tc>
        <w:tc>
          <w:tcPr>
            <w:tcW w:w="2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≤</w:t>
            </w: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racture rate (%): 15.90</w:t>
              <w:br/>
              <w:t>Point score: 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gt; 4</w:t>
            </w:r>
          </w:p>
        </w:tc>
        <w:tc>
          <w:tcPr>
            <w:tcW w:w="2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racture rate (%): 9.43</w:t>
              <w:br/>
              <w:t>Point score: 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inimum Data Set:</w:t>
              <w:br/>
              <w:t xml:space="preserve">    cognition scale scor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≤</w:t>
            </w: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racture rate (%): 14.42</w:t>
              <w:br/>
              <w:t>Point score: 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gt; 3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racture rate (%): 11.98</w:t>
              <w:br/>
              <w:t>Point score: 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rinary incontinenc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Usually continent or usually </w:t>
              <w:br/>
              <w:t xml:space="preserve">   incontinent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racture rate (%): 12.21</w:t>
              <w:br/>
              <w:t>Point score: 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ccasionally incontinent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racture rate (%): 18.94</w:t>
              <w:br/>
              <w:t>Point score: 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essous I. 2008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uantative US stiffness index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wer than 60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4.51 (2.98, 6,85)</w:t>
              <w:br/>
              <w:t>Score pionts: 7.5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4.51 (2.98, 6,85)</w:t>
              <w:br/>
              <w:t>Score pionts: 7.5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0-78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2.77 (1.85, 4.15)</w:t>
              <w:br/>
              <w:t>Score points: 5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2.77 (1.85, 4.15)</w:t>
              <w:br/>
              <w:t>Score points: 5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1-85 year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87 (1.28, 2.72)</w:t>
              <w:br/>
              <w:t>Score points: 3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87 (1.28, 2.72)</w:t>
              <w:br/>
              <w:t>Score points: 3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5-80 year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44 (1.13, 1.84)</w:t>
              <w:br/>
              <w:t>Score points: 2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44 (1.13, 1.84)</w:t>
              <w:br/>
              <w:t>Score points: 2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cent fall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40 (1.11, 1.76)</w:t>
              <w:br/>
              <w:t>Score points: 1.5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40 (1.11, 1.76)</w:t>
              <w:br/>
              <w:t>Score points: 1.5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iled chair test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27 (0.88, 1.83)</w:t>
              <w:br/>
              <w:t>Score points: 1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27 (0.88, 1.83)</w:t>
              <w:br/>
              <w:t>Score points: 1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racture history</w:t>
            </w:r>
          </w:p>
        </w:tc>
        <w:tc>
          <w:tcPr>
            <w:tcW w:w="2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23 (0.98, 1.55)</w:t>
              <w:br/>
              <w:t>Score points: 1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23 (0.98, 1.55)</w:t>
              <w:br/>
              <w:t>Score points: 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ans D. 2008</w:t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2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r 1 unit variation</w:t>
            </w:r>
          </w:p>
        </w:tc>
        <w:tc>
          <w:tcPr>
            <w:tcW w:w="22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16 (1.13, 1.19)</w:t>
            </w:r>
          </w:p>
        </w:tc>
        <w:tc>
          <w:tcPr>
            <w:tcW w:w="23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arly menopaus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vs. 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20 (0.89, 1.61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urgical menopause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00 (0.74, 1.36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eight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r 1 unit variation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0.99 (0.98, 1.00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ight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r 1 unit variation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01 (0.99, 1.03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MI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r 1 unit variation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0.96 (0.93, 0.98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moking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urrent smoking: no vs. 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71 (1.08, 2.69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ver smoked: no vs. 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14 (0.84, 1.55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MD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r 1 unit variation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86 (1.64, 2.11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revious non-vertebral </w:t>
              <w:br/>
              <w:t>fractur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vs. 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50 (1.20, 1.88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T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ior exposure to estrogens</w:t>
              <w:br/>
              <w:t>no vs. 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52 (1.06, 2.16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urrent exposure to estrogens</w:t>
              <w:br/>
              <w:t>no vs. 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28 (0.71, 2.27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ternal hip fractur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vs. 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24 (0.85, 1.82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air test succes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vs. 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2.04 (1.54, 2.71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lucocorticoids</w:t>
            </w:r>
          </w:p>
        </w:tc>
        <w:tc>
          <w:tcPr>
            <w:tcW w:w="2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 months in the past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24 (0.79, 1.96)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urrent</w:t>
            </w:r>
          </w:p>
        </w:tc>
        <w:tc>
          <w:tcPr>
            <w:tcW w:w="22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62 (0.86, 3.05)</w:t>
            </w:r>
          </w:p>
        </w:tc>
        <w:tc>
          <w:tcPr>
            <w:tcW w:w="23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urrent thyroid hormone us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vs. 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06 (0.61, 1.84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ll history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vs. 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36 (1.08, 1.73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abete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vs. 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77 (1.22, 2.59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gher education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vs. 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2.62 (0.79, 1.53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dentary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vs. 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35 (1.08, 1.70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rou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vs. 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33 (1.00, 1.77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ppisley-Cox J. 2009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men: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 FRACTURES (hip, dist radius, vertebral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-smoker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vs 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0.99 (0.89-1.10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8 (0.92-1.05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urrent smoker light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 10 cigarettes/day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1 (1.05-1.40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3 (1.03-1.23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urrent smoker moderat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 – 19 cigarettes/day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7 (1.26-1.71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0 (1.12-1.29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urrent smoker heavy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≥</w:t>
            </w: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20 cigarettes/day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0 (1.44-2.00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6 (1.25-1.47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cohol:trivial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 1 unit/day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8 (0.71-0.87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3 (0.86-0.99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ght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-2 units/day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7 (0.70-0.86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5 (0.89-1.02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-6 units/day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1 (0.70-0.93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5 (0.95-1.16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avy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-9 units/day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2 (0.56-1.20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0 (0.89-1.36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ery heavy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gt; 9 units/day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0 (1.20-2.43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2 (1.34-1.96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eumatoid arthriti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vs 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81 (1.31-2.50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8 (1.15-1.90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rdiovascular diseas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vs 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4 (1.13-1.37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9 (1.20-1.39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ype 2 diabete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vs 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8 (1.18-1.62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0 (1.07-1.35)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sthma</w:t>
            </w:r>
          </w:p>
        </w:tc>
        <w:tc>
          <w:tcPr>
            <w:tcW w:w="2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vs yes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1 (1.12-1.53)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8 (1.17-1.41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urrent tricyclic antidepressants</w:t>
            </w:r>
          </w:p>
        </w:tc>
        <w:tc>
          <w:tcPr>
            <w:tcW w:w="2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vs yes</w:t>
            </w:r>
          </w:p>
        </w:tc>
        <w:tc>
          <w:tcPr>
            <w:tcW w:w="22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7 (1.38-2.01)</w:t>
            </w:r>
          </w:p>
        </w:tc>
        <w:tc>
          <w:tcPr>
            <w:tcW w:w="23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6 (1.18-1.56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urrent corticosteroid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vs 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2 (0.99-1.51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6 (1.27-1.68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story of fall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vs 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66 (2.03-3.49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23 (1.80-2.75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liver disease 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vs 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96 (1.75-5.01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86 (2.04-4.01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WOMEN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low dose unopposed equine oestrogen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vs 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0 (0.66-0.97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0 (0.81-0.99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w dose unopposed non-equine oestrogen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vs 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7 (0.74-1.03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0 (0.82-0.98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gh dose unopposed equine oestrogen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vs 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5 (0.40-1.06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5 (0.62-0.92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gh dose unopposed non-equine oestrogen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vs 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0 (0.48-1.33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6 (0.61-0.96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clical low dose equin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vs 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3 (0.72-1.19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2 (0.83-1.02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clical low dose non-equin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vs 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0 (0.60-1.07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4 (0.84-1.04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clical high dose equin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vs 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 (0.45-2.23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4 (0.84-1.56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clical high dose non-equin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vs 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1 (0.62-1.33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1 (0.70-0.94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ntinuous low dose equin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vs 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2 (0.80-1.56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4 (1.06-1.45)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ntinuous low dose non-equine</w:t>
            </w:r>
          </w:p>
        </w:tc>
        <w:tc>
          <w:tcPr>
            <w:tcW w:w="2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vs yes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4 (0.59-1.20)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3 (0.89-1.19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ntinuous high dose non-equine</w:t>
            </w:r>
          </w:p>
        </w:tc>
        <w:tc>
          <w:tcPr>
            <w:tcW w:w="2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vs yes</w:t>
            </w:r>
          </w:p>
        </w:tc>
        <w:tc>
          <w:tcPr>
            <w:tcW w:w="22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2 (0.64-1.06)</w:t>
            </w:r>
          </w:p>
        </w:tc>
        <w:tc>
          <w:tcPr>
            <w:tcW w:w="23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8 (0.78-0.99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ibolon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vs 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2 (0.37-1.03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2 (0.74-1.14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-smoker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vs 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4 (0.97-1.11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2 (0.98-1.06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urrent smoker light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 10 cigarettes/day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8 (1.05-1.32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4 (0.98-1.11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urrent smoker moderat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 – 19 cigarettes/day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2 (1.22-1.43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1 (1.06-1.17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urrent smoker heavy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≥</w:t>
            </w: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20 cigarettes/day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5 (1.39-1.73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1 (1.13-1.29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cohol:trivial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 1 unit/day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8 (0.82-0.94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 (0.97-1.03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ght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-2 units/day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7 (0.81-0.94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2 (0.97-1.07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-6 units/day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5 (0.77-1.18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3 (0.92-1.14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avy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-9 units/day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1 (0.81-2.45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8 (1.06-2.06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ery heavy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gt; 9 units/day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25 (1.35-3.73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01 (1.48-2.71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rental history osteoporosi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vs 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6 (0.71-1.58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8 (1.54-2.07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eumatoid arthriti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vs 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8 (1.56-2.03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1 (1.18-1.44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rdiovascular diseas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vs 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7 (1.09-1.24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7 (1.12-1.22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ype 2 diabete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vs 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7 (1.51-1.83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5 (1.17-1.34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sthma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vs 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2 (1.21-1.44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9 (1.22-1.36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urrent tricyclic antidepressant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vs 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4 (1.24-1.45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1 (1.25-2.38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urrent corticosteroid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vs 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8 (1.05-1.31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7 (1.09-1.26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story of fall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vs 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03 (1.80-2.29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82 (1.66-1.99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nopausal symptom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vs 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3 (0.99-1.28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5 (1.07-1.24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liver disease 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vs 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5 (1.13-2.42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9 (1.41-2.27)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astrointestinal malabsorption</w:t>
            </w:r>
          </w:p>
        </w:tc>
        <w:tc>
          <w:tcPr>
            <w:tcW w:w="2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vs yes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0 (0.85-1.42)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3 (1.06-1.43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ther endocrine disorder</w:t>
            </w:r>
          </w:p>
        </w:tc>
        <w:tc>
          <w:tcPr>
            <w:tcW w:w="2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vs yes</w:t>
            </w:r>
          </w:p>
        </w:tc>
        <w:tc>
          <w:tcPr>
            <w:tcW w:w="22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9 (1.01-1.40)</w:t>
            </w:r>
          </w:p>
        </w:tc>
        <w:tc>
          <w:tcPr>
            <w:tcW w:w="23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1 (1.00-1.25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rege J.H. 2006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revious vertebral </w:t>
              <w:br/>
              <w:t>fractur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Q score</w:t>
              <w:br/>
              <w:t>probability = 0.021 x 3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ack pain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lf reported</w:t>
              <w:br/>
              <w:t>propability = 0.021 x 4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ight los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asurement at beginning and end of study (3 x each -&gt; average)</w:t>
              <w:br/>
              <w:t>probability = 0.021 x 3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Kung A.W.C. 2007 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r 10-year increase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2.2 (1.7,2.8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2.2 (1.7,2.8)</w:t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2.2 (1.7,2.8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MI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 19 kg/m²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8 (1.0, 3.2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8 (1.0, 3.2)</w:t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8 (1.0, 3.2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etary calcium intak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 400 mg/d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3.1 (1.9, 5.2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3.1 (1.9, 5.2)</w:t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3.1 (1.9, 5.2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racture history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2.2 (1.4, 3.5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2.2 (1.4, 3.5)</w:t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2.2 (1.4, 3.5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or more falls in 12 month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4.0 (2.5, 6.2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4.0 (2.5, 6.2)</w:t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4.0 (2.5, 6.2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ousebound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3.7 (1.9, 7.2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3.7 (1.9, 7.2)</w:t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3.7 (1.9, 7.2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utdoor walking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 30 min/d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8 (1.1, 3.0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8 (1.1, 3.0)</w:t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8 (1.1, 3.0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se of walking aid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4.2 (2.7, 6.7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4.2 (2.7, 6.7)</w:t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4.2 (2.7, 6.7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1 - L4 spine BMD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r SD reduction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5 (1.2, 1.8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5 (1.2, 1.8)</w:t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5 (1.2, 1.8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emoral neck BMD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r SD reduction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2.0 (1.6, 2.5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2.0 (1.6, 2.5)</w:t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2.0 (1.6, 2.5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ochanter BMD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r SD reduction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7 (1.4, 2.1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7 (1.4, 2.1)</w:t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7 (1.4, 2.1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otal hip BMD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r SD reduction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7 (1.4, 2.0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7 (1.4, 2.0)</w:t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7 (1.4, 2.0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cGrother C.W. 200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r 5 years increase</w:t>
              <w:br/>
              <w:br/>
              <w:t>(1) 3 years predictive model</w:t>
              <w:br/>
              <w:t>(2) 5½ years predicitve model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2) 1.44 (1.10, 1.9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eight</w:t>
            </w:r>
          </w:p>
        </w:tc>
        <w:tc>
          <w:tcPr>
            <w:tcW w:w="2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r 1 SD decrease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) 1.8 (1.12, 2.9)</w:t>
              <w:br/>
              <w:t>(2) 1.6 (1.17, 3.2)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unk maneuver</w:t>
            </w:r>
          </w:p>
        </w:tc>
        <w:tc>
          <w:tcPr>
            <w:tcW w:w="2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ucceeded: OR 1.0</w:t>
            </w:r>
          </w:p>
        </w:tc>
        <w:tc>
          <w:tcPr>
            <w:tcW w:w="22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)</w:t>
              <w:br/>
              <w:t>Used hands or failed:</w:t>
              <w:br/>
              <w:t>4.8 (1.52, 15.0)</w:t>
              <w:br/>
              <w:br/>
              <w:t>excluded from the test:</w:t>
              <w:br/>
              <w:t>1.3 (0.33, 4.87)</w:t>
            </w:r>
          </w:p>
        </w:tc>
        <w:tc>
          <w:tcPr>
            <w:tcW w:w="23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hort term steroid us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) 6.5 (1.6, 26,7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pilepsy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) 16.1 (2.0, 125,0)</w:t>
              <w:br/>
              <w:t>(2) 12.2 (1.9, 76,9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yphosi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) 3.6 (1.45, 8.85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oor circulation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) 4.6 (1.75, 11.76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ported poor health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2) 3.5 (1.08, 11.4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guyen N.D. 2005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omen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+ 5 year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2.0 (1.7, 2.3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eight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 10 kg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2.6 (2.0, 3.2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NBMD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 0.12 g/cm²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3.6 (2.9, 4.5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NvBMD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 0.03 g/cm²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2.0 (1.8, 2.4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ior fractur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2.5 (1.4, 4.3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lls in the past 12 month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2.0 (1.3, 3.2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ostural sway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+ 60 cm²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6 (1.4, 1.8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uadriceps strenght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 10 kg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2.6 (1.9, 3.6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n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+ 5 year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2.6 (2.0, 3.5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eight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 10 kg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6 (1.2, 3.2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NBMD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 0.12 g/cm²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3.4 (2.5, 4.6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NvBMD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 0.03 g/cm²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2.7 (2.0, 3.7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ior fractur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7.2 (3.1, 17.0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lls in the past 12 months</w:t>
            </w:r>
          </w:p>
        </w:tc>
        <w:tc>
          <w:tcPr>
            <w:tcW w:w="2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2.0 (1.0, 4.2)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ostural sway</w:t>
            </w:r>
          </w:p>
        </w:tc>
        <w:tc>
          <w:tcPr>
            <w:tcW w:w="2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+ 60 cm²</w:t>
            </w:r>
          </w:p>
        </w:tc>
        <w:tc>
          <w:tcPr>
            <w:tcW w:w="22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2.1 (1.6, 2.6)</w:t>
            </w:r>
          </w:p>
        </w:tc>
        <w:tc>
          <w:tcPr>
            <w:tcW w:w="23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uadriceps strenght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 10 kg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2.3 (1.7, 3.2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guyen N.D. 2007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omen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+ 5 year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95 (1.70, 2.22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eight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 10 kg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2.12 (1.70, 2.64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ight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 5 cm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58 (1.34, 1.88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MI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 5 kg/m²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2.09 (1.57, 2.80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NBMD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 0.12 g/cm²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2.62 (2.21, 3.11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SBMD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 0.20 g/cm²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2.37 (1.83, 3.07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ostural sway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+ 60 cm²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63 (1.41, 1.88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uadriceps strenght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 10 kg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89 (1.51, 2.37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ily calcium intak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 300mg/d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0.92 (0.75, 1.13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ome physical activity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 30 MET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0.95 (0.78, 1.16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nopausal ag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 2 yr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03 (0.98, 1.09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ior fractur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ach fracture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4.23 (2.96, 6.04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lls in the past 12 month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ach fall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40 (1.20, 1.62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moking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0.91 (0.91, 1.42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n</w:t>
            </w:r>
          </w:p>
        </w:tc>
        <w:tc>
          <w:tcPr>
            <w:tcW w:w="2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2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+ 5 years</w:t>
            </w:r>
          </w:p>
        </w:tc>
        <w:tc>
          <w:tcPr>
            <w:tcW w:w="22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2.31 (1.76, 3.03)</w:t>
            </w:r>
          </w:p>
        </w:tc>
        <w:tc>
          <w:tcPr>
            <w:tcW w:w="23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eight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 10 kg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43 (1.05, 1.95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ight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 5 cm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48 (1.14, 1.92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MI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 5 kg/m²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37 (0.81, 2.31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NBMD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 0.12 g/cm²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2.61 (1.95, 3.50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SBMD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 0.20 g/cm²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61 (1.10, 2.34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ostural sway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+ 60 cm²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78 (1.37, 2.31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uadriceps strenght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 10 kg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84 (1.45, 2.33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ily calcium intak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 300mg/d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47 (0.90, 2.41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ome physical activity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 30 MET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02 (0.79, 1.32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ior fractur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ach fracture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2.89 (1.85, 4.50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lls in the past 12 month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ach fall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42 (0.93, 2.16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moking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0.65 (0.32, 1.31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guyen N.D. 2008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omen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+ 5 year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43 (1.34, 1.53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eight</w:t>
            </w:r>
          </w:p>
        </w:tc>
        <w:tc>
          <w:tcPr>
            <w:tcW w:w="2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 10 kg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25 (1.15, 1.37)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ight</w:t>
            </w:r>
          </w:p>
        </w:tc>
        <w:tc>
          <w:tcPr>
            <w:tcW w:w="2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 5 cm</w:t>
            </w:r>
          </w:p>
        </w:tc>
        <w:tc>
          <w:tcPr>
            <w:tcW w:w="22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19 (1.10, 1.29)</w:t>
            </w:r>
          </w:p>
        </w:tc>
        <w:tc>
          <w:tcPr>
            <w:tcW w:w="23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MI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 5 kg/m²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25 (1.11, 1.40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NBMD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 0.12 g/cm²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68 (1.55, 1.82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SBMD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 0.20 g/cm²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68 (1.49, 1.89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ily calcium intak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 350 mg/d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0.94 (0.85, 1.04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ome physical activity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 30 MET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0.97 (0.88, 1.07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urrent/ex-smoking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05 (0.85, 1.29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ior fractur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us one fracture (until 3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2.06 (1.87, 2.26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lls in the past 12 month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us one fall (until 3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23 (1.10, 1.38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urrent use of steroid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34 (0.35, 2.20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eumatoid arthriti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49 (1.00, 2.19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ternal history of osteoporosi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07 (0.83, 1.36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ernal history of osteoporosi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0.97 (0.59, 1.59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n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+ 5 year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67 (1.48, 1.88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eight</w:t>
            </w:r>
          </w:p>
        </w:tc>
        <w:tc>
          <w:tcPr>
            <w:tcW w:w="2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 10 kg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31 (1.14, 1.51)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ight</w:t>
            </w:r>
          </w:p>
        </w:tc>
        <w:tc>
          <w:tcPr>
            <w:tcW w:w="2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 5 cm</w:t>
            </w:r>
          </w:p>
        </w:tc>
        <w:tc>
          <w:tcPr>
            <w:tcW w:w="22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28 (1.13, 1.44)</w:t>
            </w:r>
          </w:p>
        </w:tc>
        <w:tc>
          <w:tcPr>
            <w:tcW w:w="23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MI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 5 kg/m²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30 (1.03, 1.65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NBMD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 0.12 g/cm²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62 (1.43, 1.83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SBMD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 0.20 g/cm²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54 (1.30, 1.82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ily calcium intak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 350 mg/d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08 (0.90, 1.31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ome physical activity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 30 MET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0.90 (0.82, 0.99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urrent/ex-smoking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14 (0.82, 1.59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ior fractur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us one fracture (until 3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2.92 (2.43, 3.52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lls in the past 12 month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us one fall (until 3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38 (1.13, 1.69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urrent use of steroid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0.92 (0.38, 2.23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eumatoid arthriti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23 (0.47, 3.45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ternal history of osteoporosi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03 (0.65, 1.63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ernal history of osteoporosi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0.26 (0.04, 1.84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ultivariate analysis: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del 1: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+baseline BMD+</w:t>
              <w:br/>
              <w:t>prior fracture+fall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2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ach SD older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25 (1.17, 1.30)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MD</w:t>
            </w:r>
          </w:p>
        </w:tc>
        <w:tc>
          <w:tcPr>
            <w:tcW w:w="2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ach SD lower</w:t>
            </w:r>
          </w:p>
        </w:tc>
        <w:tc>
          <w:tcPr>
            <w:tcW w:w="22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36 (1.26, 1.47)</w:t>
            </w:r>
          </w:p>
        </w:tc>
        <w:tc>
          <w:tcPr>
            <w:tcW w:w="23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ior fractur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84 (1.68, 2.03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evious fall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22 (1.11, 1.36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del 2: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+baseline weight+</w:t>
              <w:br/>
              <w:t>prior fracture+fall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34 (1.26, 1.43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ody weight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10 (1.02, 1.19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ior fractur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2.05 (1.87, 2.25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evious fall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 (95% CI): 1.22 (1.10, 1.36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guyen T.V. 200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n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Humerus fractur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Femoral neck BMD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 0.1 g/cm²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2.27 (1.16, 4.48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Height los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 1 cm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n/a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Forearm and wrist fractur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Femoral neck BMD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 0.1 g/cm²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52 (1.01, 2.29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Dietary calcium intak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 300 mg/d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98 (1.00, 3.58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Height los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 1 cm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15 (1.03, 1.34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Fall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ach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n/a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omen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Humerus fracture</w:t>
            </w:r>
          </w:p>
        </w:tc>
        <w:tc>
          <w:tcPr>
            <w:tcW w:w="2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Femoral neck BMD</w:t>
            </w:r>
          </w:p>
        </w:tc>
        <w:tc>
          <w:tcPr>
            <w:tcW w:w="2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 0.1 g/cm²</w:t>
            </w:r>
          </w:p>
        </w:tc>
        <w:tc>
          <w:tcPr>
            <w:tcW w:w="22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2.44 (1.72, 3.48)</w:t>
            </w:r>
          </w:p>
        </w:tc>
        <w:tc>
          <w:tcPr>
            <w:tcW w:w="23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Height los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 1 cm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12 (1.02, 1.23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Forearm and wrist fractur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Femoral neck BMD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 0.1 g/cm²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52 (1.22, 1.90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Dietary calcium intak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 300 mg/d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n/a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Height los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 1 cm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08 (1.02, 1.16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Fall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ach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89 (1.36, 2.61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orthouse J. 2004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r year increase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9 (1.04, 1.13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3 (1.01, 1.05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evious fractur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31 (1.31, 4.08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67 (2.10, 3.40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ll in the last 12 month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92 (1.70, 5.01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06 (1.63, 2.59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urrent smoking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9 (0.21, 2.25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9 (0.41, 1.15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ternal hip fractur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8 (0.85, 3.31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6 (0.59, 1.25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oor/fair self-reported health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0 (0.82, 2.40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4 (0.81, 1.34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w body weight (&lt; 58kg)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20 (1.28, 3.77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6 (0.82, 1.36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obbins J. 2007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r each year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3 (1.11, 1.15)</w:t>
              <w:br/>
              <w:t>Point score: ½ per year &gt; 50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lf-reported health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ir or poor vs. excellent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38 (1.66, 3.40)</w:t>
              <w:br/>
              <w:t>Point score: 3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od vs. excellent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2 (0.90, 1.66)</w:t>
              <w:br/>
              <w:t>Point score: 1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ery good vs. excellent</w:t>
            </w:r>
          </w:p>
        </w:tc>
        <w:tc>
          <w:tcPr>
            <w:tcW w:w="22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1 (0.83, 1.49)</w:t>
              <w:br/>
              <w:t>Point score: 0</w:t>
            </w:r>
          </w:p>
        </w:tc>
        <w:tc>
          <w:tcPr>
            <w:tcW w:w="23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ight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r each inch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1 (1.07, 1.16)</w:t>
              <w:br/>
              <w:t>Point score: ½ per inch &gt; 64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eight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r each pound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9 (0.98, 0.99)</w:t>
              <w:br/>
              <w:t>Point score: 1 per 25 lb &gt;200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racture on or after age 55 y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applicable vs. No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1 (0.51, 2.02)</w:t>
              <w:br/>
              <w:t>Point score: 0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 vs. No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2 (1.41, 2.10)</w:t>
              <w:br/>
              <w:t>Point score: 2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ac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oint score: 3 for 'White'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nknown vs. White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 (0.47, 2.14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sian/Pacific Islander vs. White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6 (0.10, 0.70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erican Indian vs. White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0 (0.50, 5.10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spanic vs. White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2 (0.12, 0.86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lack vs. White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1 (0.24, 0.70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hysical activity, MET'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oint score: 1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-12 vs. ≤ 12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2 (1.04, 1.67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5 vs. ≤ 12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6 (0.97, 1.64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active 0 vs. ≤ 12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4 (1.24, 2.17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moking statu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urrent vs. never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33 (1.71, 3.18)</w:t>
              <w:br/>
              <w:t>Point score: 3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st vs. never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6 (0.79, 1.17)</w:t>
              <w:br/>
              <w:t>Point score: 0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rent broke hip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 vs. No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0 (1.20, 1.87)</w:t>
              <w:br/>
              <w:t>Point score: 1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rticosteroid use</w:t>
            </w:r>
          </w:p>
        </w:tc>
        <w:tc>
          <w:tcPr>
            <w:tcW w:w="2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 vs. No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4 (1.16, 3.25)</w:t>
              <w:br/>
              <w:t>Point score: 3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se of hypoglycemic agent</w:t>
            </w:r>
          </w:p>
        </w:tc>
        <w:tc>
          <w:tcPr>
            <w:tcW w:w="2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 vs. No</w:t>
            </w:r>
          </w:p>
        </w:tc>
        <w:tc>
          <w:tcPr>
            <w:tcW w:w="22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4 (1.17, 2.60)</w:t>
              <w:br/>
              <w:t>Point score: 2</w:t>
            </w:r>
          </w:p>
        </w:tc>
        <w:tc>
          <w:tcPr>
            <w:tcW w:w="23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oux C. 2007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9.1119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ar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: 1.038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ight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m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: 1.024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emoral neck T-scor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: 1.29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itamin D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g/ml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: 1.01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evalent vertebral fractur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umber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: 1.113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evalen non-vert. fractur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: -1      no: 1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orgerson D.J. 1996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8.69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evious fracture history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nce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10 (1.03, 4.26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wice or more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04 (1.72, 9.50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MD of spin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west quarter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55 (1.53, 13.50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nd quarter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65 (0.83, 8.43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rd quarter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8 (0.51, 6.15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History of hip fracture by </w:t>
              <w:br/>
              <w:t>maternal grandmother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70 (1.55, 8.85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menstruating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8 (1.02, 3.56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rner L.W. 1998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5.4121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lack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58 (0.014, 0.242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spanic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32 (0.189, 0.998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≥</w:t>
            </w: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65 year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451 (2.948, 18.834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MI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w (&lt; 20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53 (1.160, 3.289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rner L.W. 1998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5+ years old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390 (3.273, 8.878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MI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 20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27 (1.000, 2.037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lack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86 (0.100, 0.349)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spanic</w:t>
            </w:r>
          </w:p>
        </w:tc>
        <w:tc>
          <w:tcPr>
            <w:tcW w:w="2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77 (0.295, 0.772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hysical activity</w:t>
            </w:r>
          </w:p>
        </w:tc>
        <w:tc>
          <w:tcPr>
            <w:tcW w:w="2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quivalent to 20 min. excercise:</w:t>
              <w:br/>
              <w:t>fewer than 2 times per week</w:t>
            </w:r>
          </w:p>
        </w:tc>
        <w:tc>
          <w:tcPr>
            <w:tcW w:w="2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838 (1.293, 2.613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an Hemert A.M. 1990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/Lactation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 &gt; 55 y and lactation &gt; 12 mo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oefficient(standart error): </w:t>
              <w:br/>
              <w:t>1.3 (0.33)</w:t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(SE): 1.1 (0.27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 &gt; 55 y and no children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(SE): 1.1 (0.45)</w:t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(SE): 1.1 (0.37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tacarpal bone density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gt; 81 %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(SE): -0.9 (0.27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 76%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(SE): -0.5 (0.23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ight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 160 cm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(SE): -1.1 (0.35)</w:t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(SE): -0.7 (0.27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ameter of forearm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 48 mm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(SE): -0.7 (0.27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gt; 50 mm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(SE): -0.6 (0.24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/Metacarpal bone density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 &gt; 55 y and density &lt; 47 mm²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(SE): 0.6 (0.34)</w:t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 at menarch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≥</w:t>
            </w: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6 year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(SE): 0.6 (0.34)</w:t>
            </w:r>
          </w:p>
        </w:tc>
        <w:tc>
          <w:tcPr>
            <w:tcW w:w="2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an Staa T.P. 2006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ference: 50-59 year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60-69:</w:t>
              <w:br/>
              <w:t>RR (95% CI): 3.54 (2.98, 4.15)</w:t>
              <w:br/>
              <w:t>70-79:</w:t>
              <w:br/>
              <w:t>RR (95% CI): 12.57 (10.81, 14.63)</w:t>
              <w:br/>
              <w:t>80-89:</w:t>
              <w:br/>
              <w:t>RR (95% CI): 40.96 (35.33, 47.50)</w:t>
              <w:br/>
              <w:t>90+:</w:t>
              <w:br/>
              <w:t>RR (95% CI): 71.27 (61.03, 83.24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60-69:</w:t>
              <w:br/>
              <w:t>RR (95% CI): 2.26 (1.85, 2.77)</w:t>
              <w:br/>
              <w:t>70-79:</w:t>
              <w:br/>
              <w:t>RR (95% CI): 5.46 (4.54, 6.56)</w:t>
              <w:br/>
              <w:t>80-89:</w:t>
              <w:br/>
              <w:t>RR (95% CI): 9.15 (7.60, 11.01)</w:t>
              <w:br/>
              <w:t>90+:</w:t>
              <w:br/>
              <w:t>RR (95% CI): 7.95 (6.16, 10.26)</w:t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60-69:</w:t>
              <w:br/>
              <w:t>RR (95% CI): 1.67 (1.59, 1.76)</w:t>
              <w:br/>
              <w:t>70-79:</w:t>
              <w:br/>
              <w:t>RR (95% CI): 2.45 (2.33, 2.58)</w:t>
              <w:br/>
              <w:t>80-89:</w:t>
              <w:br/>
              <w:t>RR (95% CI): 3.51 (3.33, 3.70)</w:t>
              <w:br/>
              <w:t>90+:</w:t>
              <w:br/>
              <w:t>RR (95% CI): 3.83 (3.53, 4.15)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story of early menopause</w:t>
            </w:r>
          </w:p>
        </w:tc>
        <w:tc>
          <w:tcPr>
            <w:tcW w:w="2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2.23 (1.12, 4.47)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89 (0.47, 7.58)</w:t>
            </w:r>
          </w:p>
        </w:tc>
        <w:tc>
          <w:tcPr>
            <w:tcW w:w="28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0.68 (0.33, 1.43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MI</w:t>
            </w:r>
          </w:p>
        </w:tc>
        <w:tc>
          <w:tcPr>
            <w:tcW w:w="2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20:</w:t>
              <w:br/>
              <w:t>RR (95% CI): 1.91 (1.74, 2.09)</w:t>
              <w:br/>
              <w:t>≥ 26:</w:t>
              <w:br/>
              <w:t>RR (95% CI): 0.63 (0.58, 0.69)</w:t>
            </w:r>
          </w:p>
        </w:tc>
        <w:tc>
          <w:tcPr>
            <w:tcW w:w="23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20:</w:t>
              <w:br/>
              <w:t>RR (95% CI): 1.41 (1.16, 1.72)</w:t>
              <w:br/>
              <w:t>≥ 26:</w:t>
              <w:br/>
              <w:t>RR (95% CI): 0.84 (0.74, 0.96)</w:t>
            </w:r>
          </w:p>
        </w:tc>
        <w:tc>
          <w:tcPr>
            <w:tcW w:w="28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20:</w:t>
              <w:br/>
              <w:t>RR (95% CI): 1.21 (1.13, 1.31)</w:t>
              <w:br/>
              <w:t>≥ 26:</w:t>
              <w:br/>
              <w:t>RR (95% CI): 0.84 (0.80, 0.88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moking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44 (1.33, 1.57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45 (1.26, 1.68)</w:t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13 (1.08, 1.19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revious non-vertebral </w:t>
              <w:br/>
              <w:t>fractur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2.00 (1.90, 2.12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2.40 (2.15, 2.68)</w:t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2.05 (1.97, 2.14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Recent use of central nervous </w:t>
              <w:br/>
              <w:t>system medication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94 (1.85, 2.04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66 (1.50, 1.85)</w:t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33 (1.28, 1.38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ll history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96 (1.79, 2.15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82 (1.47, 2.25)</w:t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: 1.74 (1.60, 1.89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ronic disease/Co-morbidity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) Without recent GP visit/</w:t>
              <w:br/>
              <w:t>hospitaization</w:t>
              <w:br/>
              <w:br/>
              <w:t>(2) With recent GP visit/</w:t>
              <w:br/>
              <w:t>hospitalization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)</w:t>
              <w:br/>
              <w:t>RR (95% CI): 1.39 (1.31, 1.47)</w:t>
              <w:br/>
              <w:br/>
              <w:t>(2)</w:t>
              <w:br/>
              <w:t>RR (95% CI): 1.88 (1.68, 2.11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)</w:t>
              <w:br/>
              <w:t>RR (95% CI): 1.63 (1.45, 1.83)</w:t>
              <w:br/>
              <w:br/>
              <w:t>(2)</w:t>
              <w:br/>
              <w:t>RR (95% CI): 2.38 (1.91, 2.97)</w:t>
            </w:r>
          </w:p>
        </w:tc>
        <w:tc>
          <w:tcPr>
            <w:tcW w:w="2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)</w:t>
              <w:br/>
              <w:t>RR (95% CI): 1.18 (1.13, 1.24)</w:t>
              <w:br/>
              <w:br/>
              <w:t>(2)</w:t>
              <w:br/>
              <w:t>RR (95% CI): 1.29 (1.17, 1.43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color w:val="000000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color w:val="000000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8T09:17:00Z</dcterms:created>
  <dc:creator> </dc:creator>
  <dc:description/>
  <cp:keywords/>
  <dc:language>en-US</dc:language>
  <cp:lastModifiedBy> </cp:lastModifiedBy>
  <dcterms:modified xsi:type="dcterms:W3CDTF">2011-04-28T09:18:00Z</dcterms:modified>
  <cp:revision>1</cp:revision>
  <dc:subject/>
  <dc:title/>
</cp:coreProperties>
</file>